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4E3" w:rsidRPr="004C05ED" w:rsidRDefault="005A7AD4">
      <w:pPr>
        <w:pageBreakBefore/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r w:rsidRPr="004C05ED">
        <w:rPr>
          <w:rFonts w:eastAsia="AdvTimes"/>
          <w:b/>
          <w:kern w:val="0"/>
          <w:sz w:val="18"/>
          <w:szCs w:val="18"/>
        </w:rPr>
        <w:t xml:space="preserve">Table </w:t>
      </w:r>
      <w:r w:rsidR="00C078DE" w:rsidRPr="004C05ED">
        <w:rPr>
          <w:rFonts w:eastAsia="AdvTimes"/>
          <w:b/>
          <w:kern w:val="0"/>
          <w:sz w:val="18"/>
          <w:szCs w:val="18"/>
        </w:rPr>
        <w:t>S</w:t>
      </w:r>
      <w:r w:rsidR="00C078DE">
        <w:rPr>
          <w:rFonts w:eastAsia="AdvTimes" w:hint="eastAsia"/>
          <w:b/>
          <w:kern w:val="0"/>
          <w:sz w:val="18"/>
          <w:szCs w:val="18"/>
        </w:rPr>
        <w:t>5</w:t>
      </w:r>
      <w:r w:rsidR="00C078DE" w:rsidRPr="004C05ED">
        <w:rPr>
          <w:rFonts w:eastAsia="AdvTimes"/>
          <w:kern w:val="0"/>
          <w:sz w:val="18"/>
          <w:szCs w:val="18"/>
        </w:rPr>
        <w:t xml:space="preserve"> </w:t>
      </w:r>
      <w:r w:rsidRPr="004C05ED">
        <w:rPr>
          <w:rFonts w:eastAsia="AdvTimes"/>
          <w:kern w:val="0"/>
          <w:sz w:val="18"/>
          <w:szCs w:val="18"/>
        </w:rPr>
        <w:t xml:space="preserve">Additive QTLs </w:t>
      </w:r>
      <w:r w:rsidR="00972BED" w:rsidRPr="005E7D8E">
        <w:rPr>
          <w:rFonts w:eastAsia="AdvTimes" w:hint="eastAsia"/>
          <w:kern w:val="0"/>
          <w:sz w:val="18"/>
          <w:szCs w:val="18"/>
          <w:highlight w:val="yellow"/>
        </w:rPr>
        <w:t>for seedling</w:t>
      </w:r>
      <w:r w:rsidR="00987090" w:rsidRPr="005E7D8E">
        <w:rPr>
          <w:rFonts w:eastAsia="AdvTimes"/>
          <w:kern w:val="0"/>
          <w:sz w:val="18"/>
          <w:szCs w:val="18"/>
          <w:highlight w:val="yellow"/>
        </w:rPr>
        <w:t>, matur</w:t>
      </w:r>
      <w:r w:rsidR="006B6902" w:rsidRPr="005E7D8E">
        <w:rPr>
          <w:rFonts w:eastAsia="AdvTimes" w:hint="eastAsia"/>
          <w:kern w:val="0"/>
          <w:sz w:val="18"/>
          <w:szCs w:val="18"/>
          <w:highlight w:val="yellow"/>
        </w:rPr>
        <w:t>ity</w:t>
      </w:r>
      <w:r w:rsidR="00987090" w:rsidRPr="005E7D8E">
        <w:rPr>
          <w:rFonts w:eastAsia="AdvTimes"/>
          <w:kern w:val="0"/>
          <w:sz w:val="18"/>
          <w:szCs w:val="18"/>
          <w:highlight w:val="yellow"/>
        </w:rPr>
        <w:t xml:space="preserve"> and relative traits</w:t>
      </w:r>
      <w:r w:rsidR="00987090">
        <w:rPr>
          <w:rFonts w:eastAsia="AdvTimes"/>
          <w:kern w:val="0"/>
          <w:sz w:val="18"/>
          <w:szCs w:val="18"/>
        </w:rPr>
        <w:t xml:space="preserve"> detected in different P treatments.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"/>
        <w:gridCol w:w="1240"/>
        <w:gridCol w:w="961"/>
        <w:gridCol w:w="2999"/>
        <w:gridCol w:w="63"/>
        <w:gridCol w:w="1090"/>
        <w:gridCol w:w="1371"/>
        <w:gridCol w:w="1332"/>
      </w:tblGrid>
      <w:tr w:rsidR="00C744E3" w:rsidRPr="004C05ED">
        <w:trPr>
          <w:trHeight w:hRule="exact" w:val="255"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L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interval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ve effect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</w:tr>
      <w:tr w:rsidR="00C744E3" w:rsidRPr="004C05ED">
        <w:trPr>
          <w:trHeight w:hRule="exact" w:val="255"/>
        </w:trPr>
        <w:tc>
          <w:tcPr>
            <w:tcW w:w="97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b/>
                <w:i/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Seedling traits</w:t>
            </w:r>
          </w:p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　</w:t>
            </w:r>
          </w:p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　</w:t>
            </w:r>
          </w:p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　</w:t>
            </w:r>
          </w:p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　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bookmarkStart w:id="0" w:name="_Hlk469147698"/>
            <w:r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1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2804-D-13827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3B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0571-D-10087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3B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5838-S-30230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3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408-D-3534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1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4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84202-wmc6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8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5D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16418-D-23233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1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16418-D-23233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2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323329-D-3948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8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323329-D-39484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23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5D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8150-D-30252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62048-D-11164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2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dw-6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9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4B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1883-D-11131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4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4B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6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40960-D-10837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1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9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6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7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4B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008856-D-11382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5D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5236-D-39567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6782-D-11175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6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3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5D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1108-S-11639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5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6A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81976-S-11494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9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6A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37732-S-30339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6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6B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798-D-39602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7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4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dw-6B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6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2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7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8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D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dw-1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calibur_c47013_1503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2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415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snp_Ex_rep_c102067_873140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dw-3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6251-D-112298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6251-D-112298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0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dw-4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5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.28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8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84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4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21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8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91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0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68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8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84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dw-7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5223-D-110728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D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1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34027-D-393487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5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4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4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5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323329-D-394843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5236-D-395678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6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6A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18135-S-100621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7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06219-S-107913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0.4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75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81976-S-1149480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7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4 </w:t>
            </w:r>
          </w:p>
        </w:tc>
      </w:tr>
      <w:tr w:rsidR="00C744E3" w:rsidRPr="004C05ED">
        <w:trPr>
          <w:trHeight w:hRule="exact" w:val="255"/>
        </w:trPr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6A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126245-D-125278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9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6 </w:t>
            </w:r>
          </w:p>
        </w:tc>
      </w:tr>
    </w:tbl>
    <w:bookmarkEnd w:id="0"/>
    <w:p w:rsidR="006B6902" w:rsidRPr="00D82BDA" w:rsidRDefault="0071731A" w:rsidP="006B6902">
      <w:pPr>
        <w:adjustRightInd w:val="0"/>
        <w:snapToGrid w:val="0"/>
        <w:jc w:val="left"/>
        <w:rPr>
          <w:sz w:val="15"/>
          <w:szCs w:val="15"/>
        </w:rPr>
      </w:pPr>
      <w:proofErr w:type="gramStart"/>
      <w:r w:rsidRPr="0071731A">
        <w:rPr>
          <w:rFonts w:eastAsia="Times New Roman"/>
          <w:sz w:val="15"/>
          <w:szCs w:val="15"/>
          <w:vertAlign w:val="superscript"/>
        </w:rPr>
        <w:t>a</w:t>
      </w:r>
      <w:proofErr w:type="gramEnd"/>
      <w:r w:rsidR="005A7AD4" w:rsidRPr="004C05ED">
        <w:rPr>
          <w:rFonts w:eastAsiaTheme="minorEastAsia"/>
          <w:sz w:val="15"/>
          <w:szCs w:val="15"/>
          <w:vertAlign w:val="superscript"/>
        </w:rPr>
        <w:t xml:space="preserve"> </w:t>
      </w:r>
      <w:r w:rsidR="00987090">
        <w:rPr>
          <w:rFonts w:eastAsia="Times New Roman"/>
          <w:sz w:val="15"/>
          <w:szCs w:val="15"/>
        </w:rPr>
        <w:t>Marker interval is the interval of LOD peak value for QTLs</w:t>
      </w:r>
      <w:r w:rsidR="00987090">
        <w:rPr>
          <w:sz w:val="15"/>
          <w:szCs w:val="15"/>
        </w:rPr>
        <w:t xml:space="preserve">; </w:t>
      </w:r>
      <w:r w:rsidR="00987090">
        <w:rPr>
          <w:sz w:val="15"/>
          <w:szCs w:val="15"/>
          <w:vertAlign w:val="superscript"/>
        </w:rPr>
        <w:t xml:space="preserve">b </w:t>
      </w:r>
      <w:r w:rsidR="00987090">
        <w:rPr>
          <w:rFonts w:eastAsia="Times New Roman"/>
          <w:sz w:val="15"/>
          <w:szCs w:val="15"/>
        </w:rPr>
        <w:t xml:space="preserve">Positive additive effect </w:t>
      </w:r>
      <w:r w:rsidR="006B6902" w:rsidRPr="005E7D8E">
        <w:rPr>
          <w:rFonts w:eastAsiaTheme="minorEastAsia" w:hint="eastAsia"/>
          <w:sz w:val="15"/>
          <w:szCs w:val="15"/>
          <w:highlight w:val="yellow"/>
        </w:rPr>
        <w:t>is</w:t>
      </w:r>
      <w:r w:rsidR="006B6902">
        <w:rPr>
          <w:rFonts w:eastAsiaTheme="minorEastAsia" w:hint="eastAsia"/>
          <w:sz w:val="15"/>
          <w:szCs w:val="15"/>
        </w:rPr>
        <w:t xml:space="preserve"> </w:t>
      </w:r>
      <w:r w:rsidR="00987090">
        <w:rPr>
          <w:rFonts w:eastAsia="Times New Roman"/>
          <w:sz w:val="15"/>
          <w:szCs w:val="15"/>
        </w:rPr>
        <w:t>increas</w:t>
      </w:r>
      <w:r w:rsidR="007A4E6F" w:rsidRPr="005E7D8E">
        <w:rPr>
          <w:rFonts w:eastAsiaTheme="minorEastAsia" w:hint="eastAsia"/>
          <w:sz w:val="15"/>
          <w:szCs w:val="15"/>
          <w:highlight w:val="yellow"/>
        </w:rPr>
        <w:t>ing</w:t>
      </w:r>
      <w:r w:rsidR="00987090">
        <w:rPr>
          <w:rFonts w:eastAsia="Times New Roman"/>
          <w:sz w:val="15"/>
          <w:szCs w:val="15"/>
        </w:rPr>
        <w:t xml:space="preserve"> effect contributed by </w:t>
      </w:r>
      <w:r w:rsidR="00987090">
        <w:rPr>
          <w:sz w:val="15"/>
          <w:szCs w:val="15"/>
        </w:rPr>
        <w:t>TN18</w:t>
      </w:r>
      <w:r w:rsidR="006B6902">
        <w:rPr>
          <w:rFonts w:eastAsiaTheme="minorEastAsia" w:hint="eastAsia"/>
          <w:sz w:val="15"/>
          <w:szCs w:val="15"/>
        </w:rPr>
        <w:t>,</w:t>
      </w:r>
      <w:r w:rsidR="006B6902" w:rsidRPr="00D82BDA">
        <w:rPr>
          <w:rFonts w:eastAsia="Times New Roman"/>
          <w:sz w:val="15"/>
          <w:szCs w:val="15"/>
        </w:rPr>
        <w:t xml:space="preserve"> negative </w:t>
      </w:r>
      <w:r w:rsidR="006B6902" w:rsidRPr="005E7D8E">
        <w:rPr>
          <w:rFonts w:eastAsiaTheme="minorEastAsia" w:hint="eastAsia"/>
          <w:sz w:val="15"/>
          <w:szCs w:val="15"/>
          <w:highlight w:val="yellow"/>
        </w:rPr>
        <w:t>additive</w:t>
      </w:r>
      <w:r w:rsidR="006B6902">
        <w:rPr>
          <w:rFonts w:eastAsiaTheme="minorEastAsia" w:hint="eastAsia"/>
          <w:sz w:val="15"/>
          <w:szCs w:val="15"/>
        </w:rPr>
        <w:t xml:space="preserve"> </w:t>
      </w:r>
      <w:r w:rsidR="006B6902" w:rsidRPr="00D82BDA">
        <w:rPr>
          <w:rFonts w:eastAsia="Times New Roman"/>
          <w:sz w:val="15"/>
          <w:szCs w:val="15"/>
        </w:rPr>
        <w:t xml:space="preserve">effect </w:t>
      </w:r>
      <w:r w:rsidR="006B6902" w:rsidRPr="005E7D8E">
        <w:rPr>
          <w:rFonts w:eastAsiaTheme="minorEastAsia" w:hint="eastAsia"/>
          <w:sz w:val="15"/>
          <w:szCs w:val="15"/>
          <w:highlight w:val="yellow"/>
        </w:rPr>
        <w:t>is</w:t>
      </w:r>
      <w:r w:rsidR="006B6902">
        <w:rPr>
          <w:rFonts w:eastAsiaTheme="minorEastAsia" w:hint="eastAsia"/>
          <w:sz w:val="15"/>
          <w:szCs w:val="15"/>
        </w:rPr>
        <w:t xml:space="preserve"> </w:t>
      </w:r>
      <w:r w:rsidR="006B6902" w:rsidRPr="005E7D8E">
        <w:rPr>
          <w:rFonts w:eastAsiaTheme="minorEastAsia" w:hint="eastAsia"/>
          <w:sz w:val="15"/>
          <w:szCs w:val="15"/>
          <w:highlight w:val="yellow"/>
        </w:rPr>
        <w:t>increas</w:t>
      </w:r>
      <w:r w:rsidR="007A4E6F" w:rsidRPr="005E7D8E">
        <w:rPr>
          <w:rFonts w:eastAsiaTheme="minorEastAsia" w:hint="eastAsia"/>
          <w:sz w:val="15"/>
          <w:szCs w:val="15"/>
          <w:highlight w:val="yellow"/>
        </w:rPr>
        <w:t>ing</w:t>
      </w:r>
      <w:r w:rsidR="006B6902" w:rsidRPr="005E7D8E">
        <w:rPr>
          <w:rFonts w:eastAsiaTheme="minorEastAsia" w:hint="eastAsia"/>
          <w:sz w:val="15"/>
          <w:szCs w:val="15"/>
          <w:highlight w:val="yellow"/>
        </w:rPr>
        <w:t xml:space="preserve"> effect</w:t>
      </w:r>
      <w:r w:rsidR="006B6902">
        <w:rPr>
          <w:rFonts w:eastAsiaTheme="minorEastAsia" w:hint="eastAsia"/>
          <w:sz w:val="15"/>
          <w:szCs w:val="15"/>
        </w:rPr>
        <w:t xml:space="preserve"> </w:t>
      </w:r>
      <w:r w:rsidR="006B6902" w:rsidRPr="00D82BDA">
        <w:rPr>
          <w:rFonts w:eastAsia="Times New Roman"/>
          <w:sz w:val="15"/>
          <w:szCs w:val="15"/>
        </w:rPr>
        <w:t xml:space="preserve">contributed by </w:t>
      </w:r>
      <w:r w:rsidR="006B6902" w:rsidRPr="00D82BDA">
        <w:rPr>
          <w:sz w:val="15"/>
          <w:szCs w:val="15"/>
        </w:rPr>
        <w:t>LM6.</w:t>
      </w:r>
    </w:p>
    <w:p w:rsidR="00C744E3" w:rsidRPr="004C05ED" w:rsidRDefault="005A7AD4">
      <w:pPr>
        <w:pageBreakBefore/>
        <w:autoSpaceDE w:val="0"/>
        <w:autoSpaceDN w:val="0"/>
        <w:adjustRightInd w:val="0"/>
        <w:snapToGrid w:val="0"/>
        <w:rPr>
          <w:rFonts w:eastAsia="AdvTimes"/>
          <w:kern w:val="0"/>
          <w:sz w:val="18"/>
          <w:szCs w:val="18"/>
        </w:rPr>
      </w:pPr>
      <w:r w:rsidRPr="004C05ED">
        <w:rPr>
          <w:rFonts w:eastAsia="AdvTimes"/>
          <w:b/>
          <w:kern w:val="0"/>
          <w:sz w:val="18"/>
          <w:szCs w:val="18"/>
        </w:rPr>
        <w:lastRenderedPageBreak/>
        <w:t>Table S</w:t>
      </w:r>
      <w:r w:rsidR="002B4059">
        <w:rPr>
          <w:rFonts w:eastAsia="AdvTimes"/>
          <w:b/>
          <w:kern w:val="0"/>
          <w:sz w:val="18"/>
          <w:szCs w:val="18"/>
        </w:rPr>
        <w:t>5</w:t>
      </w:r>
      <w:r w:rsidR="00987090">
        <w:rPr>
          <w:rFonts w:eastAsia="AdvTimes"/>
          <w:kern w:val="0"/>
          <w:sz w:val="18"/>
          <w:szCs w:val="18"/>
        </w:rPr>
        <w:t xml:space="preserve"> Continued-1</w:t>
      </w:r>
    </w:p>
    <w:tbl>
      <w:tblPr>
        <w:tblW w:w="9909" w:type="dxa"/>
        <w:tblInd w:w="-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2"/>
        <w:gridCol w:w="1180"/>
        <w:gridCol w:w="1031"/>
        <w:gridCol w:w="3518"/>
        <w:gridCol w:w="734"/>
        <w:gridCol w:w="1420"/>
        <w:gridCol w:w="1084"/>
      </w:tblGrid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L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interval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ve effect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90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AA2063">
            <w:pPr>
              <w:snapToGrid w:val="0"/>
              <w:rPr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Seedling traits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6B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798-D-39602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5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1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dw-6B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8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2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533182-cfd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3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64384-S-10072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0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4B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244-D-40029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4B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2151-S-10409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8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5D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81384-S-30280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6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8008-S-10550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5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5D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533903-D-12611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7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snp_Ku_c26530_36497050-D-10984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c-7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7300-D-39363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1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1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667566-swes1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1D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251236-D-39576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0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1D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18473-D-22949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9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5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5236-D-39567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6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378596-D-39523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5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6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384907-D-13936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48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c-7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304087-D-11138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2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P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1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9209-D-22512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3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4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34345-D-22767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8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4B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2151-S-10409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69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4B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008856-D-11382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9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25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6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6216-D-17224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6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265719-D-12632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spc-7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0701-D-11265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74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c-1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667566-swes1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c-1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42418-D-39449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c-6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378596-D-39523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c-6B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6806-D-33846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c-6B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3053-D-9917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6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384907-D-13936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54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AA2063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RPu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1A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667566-swes1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0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1A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5160-S-9858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55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410594-D-11666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9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R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6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5545-S-10060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0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5545-S-10060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AA2063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SPut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1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9209-D-22512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4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9209-D-22512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7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12306-D-10037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8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6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31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5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008856-D-11382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9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22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9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84 </w:t>
            </w:r>
          </w:p>
        </w:tc>
      </w:tr>
      <w:tr w:rsidR="00C744E3" w:rsidRPr="004C05ED" w:rsidTr="005E7D8E">
        <w:trPr>
          <w:trHeight w:hRule="exact" w:val="272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97707-Kukri_c444_83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5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5 </w:t>
            </w:r>
          </w:p>
        </w:tc>
      </w:tr>
    </w:tbl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987090">
      <w:pPr>
        <w:autoSpaceDE w:val="0"/>
        <w:autoSpaceDN w:val="0"/>
        <w:adjustRightInd w:val="0"/>
        <w:snapToGrid w:val="0"/>
        <w:jc w:val="left"/>
        <w:rPr>
          <w:rFonts w:eastAsia="AdvTimes"/>
          <w:kern w:val="0"/>
          <w:sz w:val="18"/>
          <w:szCs w:val="18"/>
        </w:rPr>
      </w:pPr>
      <w:r>
        <w:rPr>
          <w:rFonts w:eastAsia="AdvTimes"/>
          <w:b/>
          <w:kern w:val="0"/>
          <w:sz w:val="18"/>
          <w:szCs w:val="18"/>
        </w:rPr>
        <w:t>Table S</w:t>
      </w:r>
      <w:r w:rsidR="002B4059">
        <w:rPr>
          <w:rFonts w:eastAsia="AdvTimes"/>
          <w:b/>
          <w:kern w:val="0"/>
          <w:sz w:val="18"/>
          <w:szCs w:val="18"/>
        </w:rPr>
        <w:t>5</w:t>
      </w:r>
      <w:r>
        <w:rPr>
          <w:rFonts w:eastAsia="AdvTimes"/>
          <w:kern w:val="0"/>
          <w:sz w:val="18"/>
          <w:szCs w:val="18"/>
        </w:rPr>
        <w:t xml:space="preserve"> Continued-2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1379"/>
        <w:gridCol w:w="1094"/>
        <w:gridCol w:w="3422"/>
        <w:gridCol w:w="751"/>
        <w:gridCol w:w="1352"/>
        <w:gridCol w:w="1053"/>
      </w:tblGrid>
      <w:tr w:rsidR="00C744E3" w:rsidRPr="004C05ED">
        <w:trPr>
          <w:trHeight w:hRule="exact" w:val="272"/>
        </w:trPr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L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interval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A91DE7"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ve effect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A91DE7"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</w:tr>
      <w:tr w:rsidR="00C744E3" w:rsidRPr="004C05ED">
        <w:trPr>
          <w:trHeight w:hRule="exact" w:val="272"/>
        </w:trPr>
        <w:tc>
          <w:tcPr>
            <w:tcW w:w="9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AA2063">
            <w:pPr>
              <w:snapToGrid w:val="0"/>
              <w:jc w:val="left"/>
              <w:rPr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Seedling traits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55033-D-43294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6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6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2261574-D-43294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8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433-D-12175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2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5E7D8E" w:rsidRDefault="00987090" w:rsidP="00AA2063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TPut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1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9209-D-22512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1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3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5838-S-30230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8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1883-D-11131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1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1883-D-11131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13185-Ku_c63300_13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58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008856-D-11382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0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4027-S-10786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7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2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302339-D-13757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8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323329-D-39484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695705-D-12330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6 </w:t>
            </w:r>
          </w:p>
        </w:tc>
      </w:tr>
      <w:tr w:rsidR="00C744E3" w:rsidRPr="004C05ED" w:rsidTr="00AA2063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6B</w:t>
            </w:r>
          </w:p>
        </w:tc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433-D-1217508</w:t>
            </w:r>
          </w:p>
        </w:tc>
        <w:tc>
          <w:tcPr>
            <w:tcW w:w="75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35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1053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29 </w:t>
            </w:r>
          </w:p>
        </w:tc>
      </w:tr>
      <w:tr w:rsidR="00C744E3" w:rsidRPr="004C05ED" w:rsidTr="00AA2063">
        <w:trPr>
          <w:trHeight w:hRule="exact" w:val="272"/>
        </w:trPr>
        <w:tc>
          <w:tcPr>
            <w:tcW w:w="9782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jc w:val="left"/>
              <w:rPr>
                <w:b/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Mature trait</w:t>
            </w:r>
            <w:r>
              <w:rPr>
                <w:b/>
                <w:i/>
                <w:kern w:val="0"/>
                <w:sz w:val="18"/>
                <w:szCs w:val="18"/>
              </w:rPr>
              <w:t>s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1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7521-D-12544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6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4B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673295-S-39414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27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673295-S-39414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8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5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20783-S-10886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75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5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989092-D-9844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77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6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2453-D-30338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Ph-6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46541-D-11329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0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29747-D-2265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4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29747-D-22651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75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2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14437-D-11037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2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71500-D-39531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9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4A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31639-D-43293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3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4A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943887-swes620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0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4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40960-D-10837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5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16984-D-13612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6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5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calibur_rep_c67473_320-D-39341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1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7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4617-wmc3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8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7D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fd14-D-35334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6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7D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508-D-39562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508-D-39562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9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7D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569-S-9899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1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l-7D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101488-D-23231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0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2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6757-D-39610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2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4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snp_Ra_c16476_25132652-wPt-01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57 </w:t>
            </w:r>
          </w:p>
        </w:tc>
      </w:tr>
      <w:tr w:rsidR="00C744E3" w:rsidRPr="004C05ED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4B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8965-D-30243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5 </w:t>
            </w:r>
          </w:p>
        </w:tc>
      </w:tr>
      <w:tr w:rsidR="00C744E3" w:rsidRPr="004C05ED" w:rsidTr="005A7AD4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4B.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2151-S-104096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12 </w:t>
            </w:r>
          </w:p>
        </w:tc>
      </w:tr>
      <w:tr w:rsidR="005A7AD4" w:rsidRPr="004C05ED" w:rsidTr="005A7AD4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2151-S-104096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08 </w:t>
            </w:r>
          </w:p>
        </w:tc>
      </w:tr>
      <w:tr w:rsidR="005A7AD4" w:rsidRPr="004C05ED" w:rsidTr="005A7AD4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4B.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78626-D-167329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4 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20 </w:t>
            </w:r>
          </w:p>
        </w:tc>
      </w:tr>
      <w:tr w:rsidR="005A7AD4" w:rsidRPr="004C05ED" w:rsidTr="005A7AD4">
        <w:trPr>
          <w:trHeight w:hRule="exact" w:val="272"/>
        </w:trPr>
        <w:tc>
          <w:tcPr>
            <w:tcW w:w="73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5A.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4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07347-S-1087661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65 </w:t>
            </w:r>
          </w:p>
        </w:tc>
      </w:tr>
      <w:tr w:rsidR="005A7AD4" w:rsidRPr="004C05ED" w:rsidTr="005A7AD4">
        <w:trPr>
          <w:trHeight w:hRule="exact" w:val="272"/>
        </w:trPr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5A7AD4" w:rsidP="005A7AD4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42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87661-D-1089337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A7AD4" w:rsidRPr="004C05ED" w:rsidRDefault="00987090" w:rsidP="005A7AD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06 </w:t>
            </w:r>
          </w:p>
        </w:tc>
      </w:tr>
    </w:tbl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987090">
      <w:pPr>
        <w:autoSpaceDE w:val="0"/>
        <w:autoSpaceDN w:val="0"/>
        <w:adjustRightInd w:val="0"/>
        <w:snapToGrid w:val="0"/>
        <w:jc w:val="left"/>
        <w:rPr>
          <w:rFonts w:eastAsia="AdvTimes"/>
          <w:kern w:val="0"/>
          <w:sz w:val="18"/>
          <w:szCs w:val="18"/>
        </w:rPr>
      </w:pPr>
      <w:r>
        <w:rPr>
          <w:rFonts w:eastAsia="AdvTimes"/>
          <w:b/>
          <w:kern w:val="0"/>
          <w:sz w:val="18"/>
          <w:szCs w:val="18"/>
        </w:rPr>
        <w:t>Table S</w:t>
      </w:r>
      <w:r w:rsidR="002B4059">
        <w:rPr>
          <w:rFonts w:eastAsia="AdvTimes"/>
          <w:b/>
          <w:kern w:val="0"/>
          <w:sz w:val="18"/>
          <w:szCs w:val="18"/>
        </w:rPr>
        <w:t>5</w:t>
      </w:r>
      <w:r>
        <w:rPr>
          <w:rFonts w:eastAsia="AdvTimes"/>
          <w:kern w:val="0"/>
          <w:sz w:val="18"/>
          <w:szCs w:val="18"/>
        </w:rPr>
        <w:t xml:space="preserve"> Continued-3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"/>
        <w:gridCol w:w="1066"/>
        <w:gridCol w:w="986"/>
        <w:gridCol w:w="3928"/>
        <w:gridCol w:w="814"/>
        <w:gridCol w:w="1368"/>
        <w:gridCol w:w="1074"/>
      </w:tblGrid>
      <w:tr w:rsidR="00C744E3" w:rsidRPr="004C05ED">
        <w:trPr>
          <w:trHeight w:hRule="exact" w:val="266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L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interval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207C2C">
              <w:rPr>
                <w:kern w:val="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ve effect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207C2C">
              <w:rPr>
                <w:kern w:val="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</w:tr>
      <w:tr w:rsidR="00C744E3" w:rsidRPr="004C05ED">
        <w:trPr>
          <w:trHeight w:hRule="exact" w:val="266"/>
        </w:trPr>
        <w:tc>
          <w:tcPr>
            <w:tcW w:w="978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Mature traits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n-5A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2382-wsnp_RFL_Contig4307_50065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8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1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mc429-D-12385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mc429-D-12385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5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2A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988596-D-39502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2A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2253907-D-30241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1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4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calibur_c8658_335-Ex_c101416_3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33192-swes10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4B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40960-D-10837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8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4B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941408-D-40088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8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941408-D-40088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77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n-7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390136-S-9915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390136-S-9915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2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51532-D-11636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2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3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275562-BobWhite_c39144_3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0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4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AAV3080-Kukri_c19562_1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5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2353-S-30306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1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7D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calibur_c55782_55-swes10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8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7D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508-D-39562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7D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2993-D-43294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4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Fss-7D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989952-D-35339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86843-D-12471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52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1A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0522-swes10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1A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S00064638_51-S-12242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1A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06867-D-12182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206867-D-12182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52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1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38786-D-22803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5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4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39998-D-39558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46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5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8008-S-10550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0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6B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durum_contig33428_272-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S00090073_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6B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xcalibur_rep_c102994_1003-wPt-21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4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ss-7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4045-Kukri_c10430_6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0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W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1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2261197-D-9925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4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1D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1928-D-10846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3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1D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S00073257_51-D-39609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21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2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57579-S-12485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0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2D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fd233-D-11258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4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C744E3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fd233-D-11258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1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2D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88275-S-10545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4B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744595-wPt-72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9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4B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570086-D-10984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8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5B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4538-D-338469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3 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64 </w:t>
            </w:r>
          </w:p>
        </w:tc>
      </w:tr>
      <w:tr w:rsidR="00C744E3" w:rsidRPr="004C05ED">
        <w:trPr>
          <w:trHeight w:hRule="exact" w:val="266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5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60760-D-12298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8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0 </w:t>
            </w:r>
          </w:p>
        </w:tc>
      </w:tr>
    </w:tbl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C744E3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5A7AD4" w:rsidRPr="004C05ED" w:rsidRDefault="005A7AD4">
      <w:pPr>
        <w:autoSpaceDE w:val="0"/>
        <w:autoSpaceDN w:val="0"/>
        <w:adjustRightInd w:val="0"/>
        <w:snapToGrid w:val="0"/>
        <w:jc w:val="left"/>
        <w:rPr>
          <w:rFonts w:eastAsia="AdvTimes"/>
          <w:b/>
          <w:kern w:val="0"/>
          <w:sz w:val="18"/>
          <w:szCs w:val="18"/>
        </w:rPr>
      </w:pPr>
    </w:p>
    <w:p w:rsidR="00C744E3" w:rsidRPr="004C05ED" w:rsidRDefault="00987090">
      <w:pPr>
        <w:autoSpaceDE w:val="0"/>
        <w:autoSpaceDN w:val="0"/>
        <w:adjustRightInd w:val="0"/>
        <w:snapToGrid w:val="0"/>
        <w:jc w:val="left"/>
        <w:rPr>
          <w:rFonts w:eastAsia="AdvTimes"/>
          <w:kern w:val="0"/>
          <w:sz w:val="18"/>
          <w:szCs w:val="18"/>
        </w:rPr>
      </w:pPr>
      <w:r>
        <w:rPr>
          <w:rFonts w:eastAsia="AdvTimes"/>
          <w:b/>
          <w:kern w:val="0"/>
          <w:sz w:val="18"/>
          <w:szCs w:val="18"/>
        </w:rPr>
        <w:t>Table S</w:t>
      </w:r>
      <w:r w:rsidR="002B4059">
        <w:rPr>
          <w:rFonts w:eastAsia="AdvTimes"/>
          <w:b/>
          <w:kern w:val="0"/>
          <w:sz w:val="18"/>
          <w:szCs w:val="18"/>
        </w:rPr>
        <w:t>5</w:t>
      </w:r>
      <w:r>
        <w:rPr>
          <w:rFonts w:eastAsia="AdvTimes"/>
          <w:kern w:val="0"/>
          <w:sz w:val="18"/>
          <w:szCs w:val="18"/>
        </w:rPr>
        <w:t xml:space="preserve"> Continued-4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170"/>
        <w:gridCol w:w="943"/>
        <w:gridCol w:w="192"/>
        <w:gridCol w:w="929"/>
        <w:gridCol w:w="3584"/>
        <w:gridCol w:w="738"/>
        <w:gridCol w:w="1432"/>
        <w:gridCol w:w="1049"/>
      </w:tblGrid>
      <w:tr w:rsidR="00C744E3" w:rsidRPr="004C05ED">
        <w:trPr>
          <w:trHeight w:hRule="exact" w:val="266"/>
        </w:trPr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L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 w:rsidP="00A91DE7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interval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6B6902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ditive effects</w:t>
            </w:r>
            <w:r w:rsidR="00207C2C">
              <w:rPr>
                <w:kern w:val="0"/>
                <w:sz w:val="18"/>
                <w:szCs w:val="18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Default="00987090">
            <w:pPr>
              <w:widowControl/>
              <w:snapToGrid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</w:tr>
      <w:tr w:rsidR="00C744E3" w:rsidRPr="004C05ED">
        <w:trPr>
          <w:trHeight w:hRule="exact" w:val="266"/>
        </w:trPr>
        <w:tc>
          <w:tcPr>
            <w:tcW w:w="97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snapToGrid w:val="0"/>
              <w:rPr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Mature traits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6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56179-D-11181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1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6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94839-wPt-97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4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Tgw-7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71990-D-12204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7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p-2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74649-D-39404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82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p-3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004662-D-35330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4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3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p-4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022151-S-10409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34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5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3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wp-5A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6712-D-12158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9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37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6712-D-12158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62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Gwp-5A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snp_Ex_c2689_4986791-S-22611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1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30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StWP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Stwp-5B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2282007-S-22558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5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Stwp-5B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2304690-D-11017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2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8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QStwp-7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6662-D-11168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7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c-1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64916-D-43294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7.5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8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c-5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6795-wsnp_Ku_c14275_225356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5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6795-wsnp_Ku_c14275_225356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9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c-6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532763-wPt-65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7.3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4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c-7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9945-D-11641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5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3029945-D-11641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9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StPC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c-4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2275640-S-11018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1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5E7D8E" w:rsidRDefault="00987090" w:rsidP="00AA206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GPutE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3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54445-D-12694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4.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-0.</w:t>
            </w:r>
            <w:r w:rsidR="00FE3D74" w:rsidRPr="00FE3D74">
              <w:rPr>
                <w:kern w:val="0"/>
                <w:sz w:val="18"/>
                <w:szCs w:val="18"/>
              </w:rPr>
              <w:t>6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12.19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5E7D8E" w:rsidRDefault="00C744E3">
            <w:pPr>
              <w:snapToGrid w:val="0"/>
              <w:rPr>
                <w:i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1883-D-11131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5.4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-0.</w:t>
            </w:r>
            <w:r w:rsidR="00FE3D74" w:rsidRPr="00FE3D74">
              <w:rPr>
                <w:kern w:val="0"/>
                <w:sz w:val="18"/>
                <w:szCs w:val="18"/>
              </w:rPr>
              <w:t>7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10.90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C744E3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51883-D-11131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4.6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-0.</w:t>
            </w:r>
            <w:r w:rsidR="00FE3D74" w:rsidRPr="00FE3D74">
              <w:rPr>
                <w:kern w:val="0"/>
                <w:sz w:val="18"/>
                <w:szCs w:val="18"/>
              </w:rPr>
              <w:t>4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8.82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4B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40960-D-10837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12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-1.</w:t>
            </w:r>
            <w:r w:rsidR="00FE3D74" w:rsidRPr="00FE3D74">
              <w:rPr>
                <w:kern w:val="0"/>
                <w:sz w:val="18"/>
                <w:szCs w:val="18"/>
              </w:rPr>
              <w:t>0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23.54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3940950-S-30240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6.8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-0.</w:t>
            </w:r>
            <w:r w:rsidR="00FE3D74" w:rsidRPr="00FE3D74">
              <w:rPr>
                <w:kern w:val="0"/>
                <w:sz w:val="18"/>
                <w:szCs w:val="18"/>
              </w:rPr>
              <w:t>5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12.72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A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6712-D-12158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4.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0.</w:t>
            </w:r>
            <w:r w:rsidR="00FE3D74" w:rsidRPr="00FE3D74">
              <w:rPr>
                <w:kern w:val="0"/>
                <w:sz w:val="18"/>
                <w:szCs w:val="18"/>
              </w:rPr>
              <w:t>4</w:t>
            </w:r>
            <w:r w:rsidR="00FE3D74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8.04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A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3819-S-30220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5.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 w:rsidP="00FE3D74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A91DE7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A91DE7">
              <w:rPr>
                <w:kern w:val="0"/>
                <w:sz w:val="18"/>
                <w:szCs w:val="18"/>
              </w:rPr>
              <w:t>8.78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4936-BS00009607_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 w:rsidRPr="00FE3D74">
              <w:rPr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71731A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FE3D74" w:rsidRDefault="0071731A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3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7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36713-wPt-35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8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Gp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7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urum_contig8719_442-D-1128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5 </w:t>
            </w:r>
          </w:p>
        </w:tc>
      </w:tr>
      <w:tr w:rsidR="00C744E3" w:rsidRPr="004C05ED" w:rsidTr="00230024">
        <w:trPr>
          <w:trHeight w:hRule="exact" w:val="24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 w:rsidP="00AA2063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StPutE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</w:t>
            </w:r>
            <w:r w:rsidRPr="005E7D8E">
              <w:rPr>
                <w:i/>
                <w:kern w:val="0"/>
                <w:sz w:val="18"/>
                <w:szCs w:val="18"/>
              </w:rPr>
              <w:t>u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1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durum_contig9811_127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1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C744E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BS00063847_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3B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-1208515-D-1378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6</w:t>
            </w:r>
          </w:p>
          <w:p w:rsidR="00C744E3" w:rsidRPr="004C05ED" w:rsidRDefault="00C744E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8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3B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wPt-3921-wPt-30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2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402738-D-12875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6.3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5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5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100643-S-1047582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83 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79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6A</w:t>
            </w:r>
          </w:p>
        </w:tc>
        <w:tc>
          <w:tcPr>
            <w:tcW w:w="1121" w:type="dxa"/>
            <w:gridSpan w:val="2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3584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-1079131-D-1201591</w:t>
            </w:r>
          </w:p>
        </w:tc>
        <w:tc>
          <w:tcPr>
            <w:tcW w:w="738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1432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30 </w:t>
            </w:r>
          </w:p>
        </w:tc>
        <w:tc>
          <w:tcPr>
            <w:tcW w:w="1049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9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6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095545-S-100603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58 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4 </w:t>
            </w:r>
          </w:p>
        </w:tc>
      </w:tr>
      <w:tr w:rsidR="00C744E3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7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1266662-D-11168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4 </w:t>
            </w:r>
          </w:p>
        </w:tc>
      </w:tr>
      <w:tr w:rsidR="00C744E3" w:rsidRPr="004C05ED" w:rsidTr="00AA2063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C744E3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744E3" w:rsidRPr="004C05ED" w:rsidRDefault="00987090">
            <w:pPr>
              <w:widowControl/>
              <w:snapToGrid w:val="0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QStpu</w:t>
            </w:r>
            <w:r w:rsidRPr="00207C2C">
              <w:rPr>
                <w:i/>
                <w:kern w:val="0"/>
                <w:sz w:val="18"/>
                <w:szCs w:val="18"/>
                <w:highlight w:val="yellow"/>
              </w:rPr>
              <w:t>t</w:t>
            </w:r>
            <w:r>
              <w:rPr>
                <w:i/>
                <w:kern w:val="0"/>
                <w:sz w:val="18"/>
                <w:szCs w:val="18"/>
              </w:rPr>
              <w:t>e-7D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358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left"/>
              <w:textAlignment w:val="center"/>
              <w:rPr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-4329796-D-2244086</w:t>
            </w:r>
          </w:p>
        </w:tc>
        <w:tc>
          <w:tcPr>
            <w:tcW w:w="738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143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104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44E3" w:rsidRPr="004C05ED" w:rsidRDefault="00987090">
            <w:pPr>
              <w:widowControl/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0 </w:t>
            </w:r>
          </w:p>
        </w:tc>
      </w:tr>
      <w:tr w:rsidR="00171D3C" w:rsidRPr="004C05ED" w:rsidTr="00AA2063">
        <w:trPr>
          <w:trHeight w:hRule="exact" w:val="266"/>
        </w:trPr>
        <w:tc>
          <w:tcPr>
            <w:tcW w:w="1858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548B0" w:rsidRDefault="00987090">
            <w:pPr>
              <w:snapToGrid w:val="0"/>
              <w:rPr>
                <w:i/>
                <w:kern w:val="0"/>
                <w:sz w:val="18"/>
                <w:szCs w:val="18"/>
              </w:rPr>
            </w:pPr>
            <w:r w:rsidRPr="005E7D8E">
              <w:rPr>
                <w:b/>
                <w:i/>
                <w:kern w:val="0"/>
                <w:sz w:val="18"/>
                <w:szCs w:val="18"/>
                <w:highlight w:val="yellow"/>
              </w:rPr>
              <w:t>Relative traits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1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71D3C" w:rsidRPr="004C05ED" w:rsidRDefault="00171D3C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84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71D3C" w:rsidRPr="004C05ED" w:rsidRDefault="00171D3C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71D3C" w:rsidRPr="004C05ED" w:rsidRDefault="00171D3C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71D3C" w:rsidRPr="004C05ED" w:rsidRDefault="00171D3C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71D3C" w:rsidRPr="004C05ED" w:rsidRDefault="00171D3C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066381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Rph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 w:rsidP="00230024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ph-5D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066381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-2302643-S-30243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066381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9.84</w:t>
            </w:r>
          </w:p>
        </w:tc>
      </w:tr>
      <w:tr w:rsidR="00230024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Rsn</w:t>
            </w:r>
            <w:proofErr w:type="spellEnd"/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230024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2B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2135-wPt-43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5.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-0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0.20</w:t>
            </w:r>
          </w:p>
        </w:tc>
      </w:tr>
      <w:tr w:rsidR="00230024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230024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3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1111-D-39592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9.95</w:t>
            </w:r>
          </w:p>
        </w:tc>
      </w:tr>
      <w:tr w:rsidR="00230024" w:rsidRPr="004C05ED" w:rsidTr="00230024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230024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7A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7122-wPt-44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3.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7.39</w:t>
            </w:r>
          </w:p>
        </w:tc>
      </w:tr>
      <w:tr w:rsidR="00230024" w:rsidRPr="004C05ED" w:rsidTr="00972B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 w:rsidP="00972BED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972BED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3B.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 w:rsidP="00972BED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972BED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S-1089285-S-10905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972BED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3.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972BED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-0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972BED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7.22</w:t>
            </w:r>
          </w:p>
        </w:tc>
      </w:tr>
      <w:tr w:rsidR="00C76F2A" w:rsidRPr="004C05ED" w:rsidTr="00AA2063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C76F2A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A91DE7" w:rsidP="00C76F2A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3B.2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C76F2A" w:rsidP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7961-wPt-392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5.7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-0.2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76F2A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3.72</w:t>
            </w:r>
          </w:p>
        </w:tc>
      </w:tr>
      <w:tr w:rsidR="00230024" w:rsidRPr="004C05ED" w:rsidTr="00AA2063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 w:rsidP="00C76F2A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3B.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230024" w:rsidP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-1318870-D-30247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5E7D8E" w:rsidRDefault="00A91DE7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7.71</w:t>
            </w:r>
          </w:p>
        </w:tc>
      </w:tr>
      <w:tr w:rsidR="00230024" w:rsidRPr="004C05ED" w:rsidTr="00AA2063">
        <w:trPr>
          <w:trHeight w:hRule="exact" w:val="266"/>
        </w:trPr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snapToGrid w:val="0"/>
              <w:rPr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 w:rsidP="00C76F2A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30024" w:rsidRPr="004C05ED" w:rsidRDefault="00230024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</w:p>
        </w:tc>
      </w:tr>
    </w:tbl>
    <w:p w:rsidR="007C27A1" w:rsidRPr="005E7D8E" w:rsidRDefault="00987090">
      <w:pPr>
        <w:autoSpaceDE w:val="0"/>
        <w:autoSpaceDN w:val="0"/>
        <w:adjustRightInd w:val="0"/>
        <w:snapToGrid w:val="0"/>
        <w:jc w:val="left"/>
        <w:rPr>
          <w:rFonts w:eastAsia="AdvTimes"/>
          <w:kern w:val="0"/>
          <w:sz w:val="18"/>
          <w:szCs w:val="18"/>
          <w:highlight w:val="yellow"/>
        </w:rPr>
      </w:pPr>
      <w:r w:rsidRPr="005E7D8E">
        <w:rPr>
          <w:rFonts w:eastAsia="AdvTimes"/>
          <w:b/>
          <w:kern w:val="0"/>
          <w:sz w:val="18"/>
          <w:szCs w:val="18"/>
          <w:highlight w:val="yellow"/>
        </w:rPr>
        <w:t>Table S</w:t>
      </w:r>
      <w:r w:rsidR="002B4059">
        <w:rPr>
          <w:rFonts w:eastAsia="AdvTimes"/>
          <w:b/>
          <w:kern w:val="0"/>
          <w:sz w:val="18"/>
          <w:szCs w:val="18"/>
          <w:highlight w:val="yellow"/>
        </w:rPr>
        <w:t>5</w:t>
      </w:r>
      <w:bookmarkStart w:id="1" w:name="_GoBack"/>
      <w:bookmarkEnd w:id="1"/>
      <w:r w:rsidRPr="005E7D8E">
        <w:rPr>
          <w:rFonts w:eastAsia="AdvTimes"/>
          <w:kern w:val="0"/>
          <w:sz w:val="18"/>
          <w:szCs w:val="18"/>
          <w:highlight w:val="yellow"/>
        </w:rPr>
        <w:t xml:space="preserve"> Continued-5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1113"/>
        <w:gridCol w:w="1121"/>
        <w:gridCol w:w="3584"/>
        <w:gridCol w:w="738"/>
        <w:gridCol w:w="1432"/>
        <w:gridCol w:w="1049"/>
      </w:tblGrid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987090" w:rsidP="00A91DE7">
            <w:pPr>
              <w:snapToGrid w:val="0"/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Trait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987090" w:rsidP="00A91DE7">
            <w:pPr>
              <w:widowControl/>
              <w:snapToGrid w:val="0"/>
              <w:jc w:val="center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QTL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AA2063" w:rsidP="00A91DE7">
            <w:pPr>
              <w:widowControl/>
              <w:snapToGrid w:val="0"/>
              <w:jc w:val="center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Treatments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987090" w:rsidP="00A91DE7">
            <w:pPr>
              <w:widowControl/>
              <w:snapToGrid w:val="0"/>
              <w:jc w:val="center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Marker intervals</w:t>
            </w:r>
            <w:r w:rsidR="00207C2C">
              <w:rPr>
                <w:kern w:val="0"/>
                <w:sz w:val="18"/>
                <w:szCs w:val="18"/>
                <w:highlight w:val="yellow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AA2063" w:rsidP="00A91DE7">
            <w:pPr>
              <w:widowControl/>
              <w:snapToGrid w:val="0"/>
              <w:jc w:val="center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LOD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AA2063" w:rsidP="00A91DE7">
            <w:pPr>
              <w:widowControl/>
              <w:snapToGrid w:val="0"/>
              <w:jc w:val="center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Additive effects</w:t>
            </w:r>
            <w:r w:rsidR="00207C2C">
              <w:rPr>
                <w:kern w:val="0"/>
                <w:sz w:val="18"/>
                <w:szCs w:val="18"/>
                <w:highlight w:val="yellow"/>
              </w:rPr>
              <w:t xml:space="preserve"> </w:t>
            </w:r>
            <w:r w:rsidR="00A91DE7" w:rsidRPr="005E7D8E">
              <w:rPr>
                <w:kern w:val="0"/>
                <w:sz w:val="18"/>
                <w:szCs w:val="18"/>
                <w:highlight w:val="yellow"/>
                <w:vertAlign w:val="superscript"/>
              </w:rPr>
              <w:t>b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91DE7" w:rsidRPr="005E7D8E" w:rsidRDefault="00AA2063" w:rsidP="00A91DE7">
            <w:pPr>
              <w:widowControl/>
              <w:snapToGrid w:val="0"/>
              <w:jc w:val="center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R</w:t>
            </w:r>
            <w:r w:rsidRPr="005E7D8E">
              <w:rPr>
                <w:i/>
                <w:kern w:val="0"/>
                <w:sz w:val="18"/>
                <w:szCs w:val="18"/>
                <w:highlight w:val="yellow"/>
                <w:vertAlign w:val="superscript"/>
              </w:rPr>
              <w:t>2</w:t>
            </w:r>
            <w:r w:rsidR="00987090" w:rsidRPr="005E7D8E">
              <w:rPr>
                <w:kern w:val="0"/>
                <w:sz w:val="18"/>
                <w:szCs w:val="18"/>
                <w:highlight w:val="yellow"/>
              </w:rPr>
              <w:t xml:space="preserve"> (%)</w:t>
            </w:r>
          </w:p>
        </w:tc>
      </w:tr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3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987090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_contig68177_584-Kukri_c14642_91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5.63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2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1.49</w:t>
            </w:r>
          </w:p>
        </w:tc>
      </w:tr>
      <w:tr w:rsidR="00AA2063" w:rsidRPr="005E7D8E" w:rsidTr="002E33A3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7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Excalibur_c4508_1959-</w:t>
            </w:r>
            <w:r w:rsidR="00AA2063" w:rsidRPr="005E7D8E">
              <w:rPr>
                <w:highlight w:val="yellow"/>
              </w:rPr>
              <w:t xml:space="preserve"> </w:t>
            </w: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BS00083421_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3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6.71</w:t>
            </w:r>
          </w:p>
        </w:tc>
      </w:tr>
      <w:tr w:rsidR="00AA2063" w:rsidRPr="005E7D8E" w:rsidTr="002E33A3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n-6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987090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-3952397-D-11094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3.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6.84</w:t>
            </w:r>
          </w:p>
        </w:tc>
      </w:tr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Rgwp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gwp-3B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741465-BS00001400_5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4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1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0.29</w:t>
            </w:r>
          </w:p>
        </w:tc>
      </w:tr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gwp-7D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wPt-7842-wPt-73181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5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-0.1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9.10</w:t>
            </w:r>
          </w:p>
        </w:tc>
      </w:tr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  <w:proofErr w:type="spellStart"/>
            <w:r w:rsidRPr="005E7D8E">
              <w:rPr>
                <w:kern w:val="0"/>
                <w:sz w:val="18"/>
                <w:szCs w:val="18"/>
                <w:highlight w:val="yellow"/>
              </w:rPr>
              <w:t>Rstwp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twp-2A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-1395795-S-98859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5.4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-0.1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3.93</w:t>
            </w:r>
          </w:p>
        </w:tc>
      </w:tr>
      <w:tr w:rsidR="00AA2063" w:rsidRPr="005E7D8E" w:rsidTr="004C05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twp-5B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rFonts w:hint="eastAsia"/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358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Excalibur_c6967_1233-S-228200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4.90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16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2.59</w:t>
            </w:r>
          </w:p>
        </w:tc>
      </w:tr>
      <w:tr w:rsidR="00AA2063" w:rsidRPr="004C05ED" w:rsidTr="004C05ED">
        <w:trPr>
          <w:trHeight w:hRule="exact" w:val="266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A2063" w:rsidP="002E33A3">
            <w:pPr>
              <w:snapToGrid w:val="0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QRstwp-7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987090" w:rsidP="002E33A3">
            <w:pPr>
              <w:widowControl/>
              <w:snapToGrid w:val="0"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left"/>
              <w:textAlignment w:val="center"/>
              <w:rPr>
                <w:i/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i/>
                <w:kern w:val="0"/>
                <w:sz w:val="18"/>
                <w:szCs w:val="18"/>
                <w:highlight w:val="yellow"/>
              </w:rPr>
              <w:t>D-3023734-wPt-736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3.9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5E7D8E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0.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A2063" w:rsidRPr="004C05ED" w:rsidRDefault="00A91DE7" w:rsidP="002E33A3">
            <w:pPr>
              <w:widowControl/>
              <w:snapToGrid w:val="0"/>
              <w:jc w:val="right"/>
              <w:textAlignment w:val="center"/>
              <w:rPr>
                <w:kern w:val="0"/>
                <w:sz w:val="18"/>
                <w:szCs w:val="18"/>
              </w:rPr>
            </w:pPr>
            <w:r w:rsidRPr="005E7D8E">
              <w:rPr>
                <w:kern w:val="0"/>
                <w:sz w:val="18"/>
                <w:szCs w:val="18"/>
                <w:highlight w:val="yellow"/>
              </w:rPr>
              <w:t>11.92</w:t>
            </w:r>
          </w:p>
        </w:tc>
      </w:tr>
    </w:tbl>
    <w:p w:rsidR="00AA2063" w:rsidRPr="004C05ED" w:rsidRDefault="00AA2063"/>
    <w:sectPr w:rsidR="00AA2063" w:rsidRPr="004C05ED" w:rsidSect="00C744E3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633" w:rsidRDefault="00831633" w:rsidP="00171D3C">
      <w:r>
        <w:separator/>
      </w:r>
    </w:p>
  </w:endnote>
  <w:endnote w:type="continuationSeparator" w:id="0">
    <w:p w:rsidR="00831633" w:rsidRDefault="00831633" w:rsidP="0017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imes">
    <w:altName w:val="Arial Unicode MS"/>
    <w:charset w:val="86"/>
    <w:family w:val="auto"/>
    <w:pitch w:val="default"/>
    <w:sig w:usb0="00000000" w:usb1="0000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633" w:rsidRDefault="00831633" w:rsidP="00171D3C">
      <w:r>
        <w:separator/>
      </w:r>
    </w:p>
  </w:footnote>
  <w:footnote w:type="continuationSeparator" w:id="0">
    <w:p w:rsidR="00831633" w:rsidRDefault="00831633" w:rsidP="00171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4DE"/>
    <w:rsid w:val="00017A78"/>
    <w:rsid w:val="00066381"/>
    <w:rsid w:val="000721A4"/>
    <w:rsid w:val="000C3577"/>
    <w:rsid w:val="000D2BF4"/>
    <w:rsid w:val="0010778C"/>
    <w:rsid w:val="00171157"/>
    <w:rsid w:val="00171D3C"/>
    <w:rsid w:val="001B7204"/>
    <w:rsid w:val="00207C2C"/>
    <w:rsid w:val="00230024"/>
    <w:rsid w:val="002B4059"/>
    <w:rsid w:val="003976FB"/>
    <w:rsid w:val="00403BB9"/>
    <w:rsid w:val="0045377B"/>
    <w:rsid w:val="0048249C"/>
    <w:rsid w:val="004C05ED"/>
    <w:rsid w:val="004C7899"/>
    <w:rsid w:val="00512EB0"/>
    <w:rsid w:val="00540724"/>
    <w:rsid w:val="00553FA9"/>
    <w:rsid w:val="005759E6"/>
    <w:rsid w:val="005964BA"/>
    <w:rsid w:val="005A7AD4"/>
    <w:rsid w:val="005B3EAC"/>
    <w:rsid w:val="005C4882"/>
    <w:rsid w:val="005E7D8E"/>
    <w:rsid w:val="00675368"/>
    <w:rsid w:val="006B1CC1"/>
    <w:rsid w:val="006B6902"/>
    <w:rsid w:val="006D7AC5"/>
    <w:rsid w:val="00702503"/>
    <w:rsid w:val="0071731A"/>
    <w:rsid w:val="007A4E6F"/>
    <w:rsid w:val="007C27A1"/>
    <w:rsid w:val="007E5F85"/>
    <w:rsid w:val="00831633"/>
    <w:rsid w:val="00847DCC"/>
    <w:rsid w:val="00851918"/>
    <w:rsid w:val="008670DC"/>
    <w:rsid w:val="00972BED"/>
    <w:rsid w:val="009844DE"/>
    <w:rsid w:val="00987090"/>
    <w:rsid w:val="00A91DE7"/>
    <w:rsid w:val="00AA2063"/>
    <w:rsid w:val="00AB0D84"/>
    <w:rsid w:val="00B33232"/>
    <w:rsid w:val="00B422E6"/>
    <w:rsid w:val="00B432B3"/>
    <w:rsid w:val="00B51EE6"/>
    <w:rsid w:val="00B548B0"/>
    <w:rsid w:val="00C078DE"/>
    <w:rsid w:val="00C744E3"/>
    <w:rsid w:val="00C76F2A"/>
    <w:rsid w:val="00CA779A"/>
    <w:rsid w:val="00CD1056"/>
    <w:rsid w:val="00CF0148"/>
    <w:rsid w:val="00D53712"/>
    <w:rsid w:val="00DA6DB8"/>
    <w:rsid w:val="00DD26FE"/>
    <w:rsid w:val="00DE6646"/>
    <w:rsid w:val="00E53E5D"/>
    <w:rsid w:val="00ED49EB"/>
    <w:rsid w:val="00F52AEB"/>
    <w:rsid w:val="00F71621"/>
    <w:rsid w:val="00FD4962"/>
    <w:rsid w:val="00FE3D74"/>
    <w:rsid w:val="12552323"/>
    <w:rsid w:val="772C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unhideWhenUsed="0" w:qFormat="1"/>
    <w:lsdException w:name="Balloon Text" w:semiHidden="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E3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C744E3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744E3"/>
    <w:pPr>
      <w:jc w:val="left"/>
    </w:pPr>
  </w:style>
  <w:style w:type="paragraph" w:styleId="BalloonText">
    <w:name w:val="Balloon Text"/>
    <w:basedOn w:val="Normal"/>
    <w:link w:val="BalloonTextChar"/>
    <w:uiPriority w:val="99"/>
    <w:qFormat/>
    <w:rsid w:val="00C744E3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C744E3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C74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744E3"/>
    <w:rPr>
      <w:rFonts w:ascii="Times New Roman" w:eastAsia="SimSun" w:hAnsi="Times New Roman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C744E3"/>
    <w:rPr>
      <w:rFonts w:ascii="Times New Roman" w:eastAsia="SimSun" w:hAnsi="Times New Roman" w:cs="Times New Roman"/>
      <w:b/>
      <w:bCs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C744E3"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44E3"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44E3"/>
    <w:rPr>
      <w:rFonts w:ascii="Times New Roma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unhideWhenUsed/>
    <w:rsid w:val="00230024"/>
    <w:rPr>
      <w:rFonts w:ascii="Times New Roman" w:eastAsia="SimSun" w:hAnsi="Times New Roman" w:cs="Times New Roman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unhideWhenUsed="0" w:qFormat="1"/>
    <w:lsdException w:name="Balloon Text" w:semiHidden="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E3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C744E3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744E3"/>
    <w:pPr>
      <w:jc w:val="left"/>
    </w:pPr>
  </w:style>
  <w:style w:type="paragraph" w:styleId="BalloonText">
    <w:name w:val="Balloon Text"/>
    <w:basedOn w:val="Normal"/>
    <w:link w:val="BalloonTextChar"/>
    <w:uiPriority w:val="99"/>
    <w:qFormat/>
    <w:rsid w:val="00C744E3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C744E3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C74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744E3"/>
    <w:rPr>
      <w:rFonts w:ascii="Times New Roman" w:eastAsia="SimSun" w:hAnsi="Times New Roman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C744E3"/>
    <w:rPr>
      <w:rFonts w:ascii="Times New Roman" w:eastAsia="SimSun" w:hAnsi="Times New Roman" w:cs="Times New Roman"/>
      <w:b/>
      <w:bCs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C744E3"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44E3"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44E3"/>
    <w:rPr>
      <w:rFonts w:ascii="Times New Roma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unhideWhenUsed/>
    <w:rsid w:val="00230024"/>
    <w:rPr>
      <w:rFonts w:ascii="Times New Roman" w:eastAsia="SimSun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5.DOCX</TitleName>
    <DocumentId xmlns="0312f9b2-b44e-4223-9db9-84eee2e3b8f2">Table 5.DOCX</DocumentId>
    <IsDeleted xmlns="0312f9b2-b44e-4223-9db9-84eee2e3b8f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A246083-CF78-4EAB-82EA-3F7179BADC9D}">
  <ds:schemaRefs>
    <ds:schemaRef ds:uri="http://schemas.microsoft.com/office/2006/metadata/properties"/>
    <ds:schemaRef ds:uri="0312f9b2-b44e-4223-9db9-84eee2e3b8f2"/>
  </ds:schemaRefs>
</ds:datastoreItem>
</file>

<file path=customXml/itemProps3.xml><?xml version="1.0" encoding="utf-8"?>
<ds:datastoreItem xmlns:ds="http://schemas.openxmlformats.org/officeDocument/2006/customXml" ds:itemID="{927E2936-F5DD-4571-B38B-D324BF81FC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CCAB20-3AC3-47D2-8B2E-0CA6E4667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40</Words>
  <Characters>11629</Characters>
  <Application>Microsoft Office Word</Application>
  <DocSecurity>0</DocSecurity>
  <Lines>96</Lines>
  <Paragraphs>27</Paragraphs>
  <ScaleCrop>false</ScaleCrop>
  <Company/>
  <LinksUpToDate>false</LinksUpToDate>
  <CharactersWithSpaces>1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vathi M.</cp:lastModifiedBy>
  <cp:revision>2</cp:revision>
  <dcterms:created xsi:type="dcterms:W3CDTF">2017-04-20T15:13:00Z</dcterms:created>
  <dcterms:modified xsi:type="dcterms:W3CDTF">2017-04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  <property fmtid="{D5CDD505-2E9C-101B-9397-08002B2CF9AE}" pid="3" name="ContentTypeId">
    <vt:lpwstr>0x010100BB345C25C7EA3A4AB215BEDE15084701</vt:lpwstr>
  </property>
</Properties>
</file>